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CEA43" w14:textId="77777777" w:rsidR="00934061" w:rsidRDefault="00934061" w:rsidP="00934061">
      <w:r>
        <w:rPr>
          <w:rFonts w:ascii="Arial" w:hAnsi="Arial"/>
          <w:b/>
          <w:bCs/>
        </w:rPr>
        <w:t>S3 Table. Genomic DJ rearrangements.</w:t>
      </w:r>
    </w:p>
    <w:p w14:paraId="199196A2" w14:textId="77777777" w:rsidR="00934061" w:rsidRDefault="00934061"/>
    <w:p w14:paraId="6CED88FB" w14:textId="77777777" w:rsidR="00934061" w:rsidRDefault="00934061"/>
    <w:tbl>
      <w:tblPr>
        <w:tblW w:w="9808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24"/>
        <w:gridCol w:w="4128"/>
        <w:gridCol w:w="1024"/>
        <w:gridCol w:w="1504"/>
        <w:gridCol w:w="2128"/>
      </w:tblGrid>
      <w:tr w:rsidR="00BD36E0" w14:paraId="2D94659C" w14:textId="77777777" w:rsidTr="00BD36E0">
        <w:trPr>
          <w:trHeight w:val="36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8205168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8"/>
                <w:szCs w:val="28"/>
              </w:rPr>
              <w:t>IGM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0AE0076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F88E7B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522F180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3B97A4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6D7B555D" w14:textId="77777777" w:rsidTr="00BD36E0">
        <w:trPr>
          <w:trHeight w:val="300"/>
        </w:trPr>
        <w:tc>
          <w:tcPr>
            <w:tcW w:w="5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AE285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  <w:r w:rsidRPr="00775F49">
              <w:rPr>
                <w:rFonts w:ascii="Calibri" w:eastAsiaTheme="minorHAnsi" w:hAnsi="Calibri" w:cs="Calibri"/>
                <w:b/>
                <w:bCs/>
                <w:i/>
                <w:iCs/>
                <w:color w:val="000000"/>
              </w:rPr>
              <w:t>tp53</w:t>
            </w:r>
            <w:r>
              <w:rPr>
                <w:rFonts w:ascii="Calibri" w:eastAsiaTheme="minorHAnsi" w:hAnsi="Calibri" w:cs="Calibri"/>
                <w:b/>
                <w:bCs/>
                <w:color w:val="000000"/>
              </w:rPr>
              <w:t xml:space="preserve"> mutan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0E1C9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28AD9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PRODUCTIVE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594D5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NON-PRODUCTIVE</w:t>
            </w:r>
          </w:p>
        </w:tc>
      </w:tr>
      <w:tr w:rsidR="00BD36E0" w14:paraId="7FA33290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6D48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2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365A7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MEWRSTTLTTGERE…*</w:t>
            </w:r>
          </w:p>
        </w:tc>
        <w:tc>
          <w:tcPr>
            <w:tcW w:w="102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F9D1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2B85D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BAE2F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BD36E0" w14:paraId="78ACED72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7CE0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7A502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DFNYW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1F59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8C1E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4BA5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26EF7F5B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1E32D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02DE8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SIAGY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DD6A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189E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55CA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76E7B53D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58B1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4F02F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TSLGP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DEE8D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7F2B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799E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0A38F888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0D73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CAB0D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TDSGGY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ADE4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EFBE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19A4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015DD8F7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31F6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8430C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TGVYYY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1300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B479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652A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2F6C90E3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93EB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7DB28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TQWR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F695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9A5B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875FA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02A40E3F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FF0F6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FED4A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TLTTMLLTTGE…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F135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4BF5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CB62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BD36E0" w14:paraId="24DE1744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C33CD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1AF31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DGVAWSATPRHKLS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AAC64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85D66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F1F3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4177B51B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F56B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E30C6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QYTW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41FFA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F9C73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D6EF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092C824B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B947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A7F67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MEWHY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66FC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B0B9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7B7A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4228982C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F32D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D3EEA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DDNYCFDYGERE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3595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66F1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17A9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63A9BFA2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6294F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FAD048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DDEYCYFDFCFDER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5253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248C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F26A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56DF82B5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299F3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CCDF83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DDNYGAR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76DB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9277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C421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4524766E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62F4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F7E66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ASGD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0C1D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9CE3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9F8A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7B4C9842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E0456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39E38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TRAEYYY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9925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04F8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7B6C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218C8B9B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A086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1049A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SGVLRLLL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A4FB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16CD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A091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684B5A52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48CA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3D5BB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TEWGTLTTGERE…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B273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C89B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B899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6C736A25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4F99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81515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TNNG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DB0C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4911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3E4F4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73C1E646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2BBFF1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21369DC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FB582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30A6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1F00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</w:tr>
      <w:tr w:rsidR="00BD36E0" w14:paraId="3E290499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0AC124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1446EC0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FD9196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6B0C7A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6E945D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47CF2DEF" w14:textId="77777777" w:rsidTr="00BD36E0">
        <w:trPr>
          <w:trHeight w:val="300"/>
        </w:trPr>
        <w:tc>
          <w:tcPr>
            <w:tcW w:w="5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6A243F6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  <w:r>
              <w:rPr>
                <w:rFonts w:ascii="Calibri" w:eastAsiaTheme="minorHAnsi" w:hAnsi="Calibri" w:cs="Calibri"/>
                <w:b/>
                <w:bCs/>
                <w:i/>
                <w:iCs/>
                <w:color w:val="000000"/>
              </w:rPr>
              <w:t>rag2:EGFP-CA-CaMKII; tp53</w:t>
            </w:r>
            <w:r>
              <w:rPr>
                <w:rFonts w:ascii="Calibri" w:eastAsiaTheme="minorHAnsi" w:hAnsi="Calibri" w:cs="Calibri"/>
                <w:b/>
                <w:bCs/>
                <w:color w:val="000000"/>
              </w:rPr>
              <w:t xml:space="preserve"> mutant</w:t>
            </w:r>
          </w:p>
        </w:tc>
        <w:tc>
          <w:tcPr>
            <w:tcW w:w="102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A162129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031835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PRODUCTIVE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47BD2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NON-PRODUCTIVE</w:t>
            </w:r>
          </w:p>
        </w:tc>
      </w:tr>
      <w:tr w:rsidR="00BD36E0" w14:paraId="0CF913BE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2136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F0746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DSGY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6CC6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BE88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35DF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5A658D8C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77244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7CA34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TGWDFDFF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D503E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2CA8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02CD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78CA4BEA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4125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095AF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B1AA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9C4A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AABB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BD36E0" w14:paraId="6FA9F042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F584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B6B66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3F15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E3C7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1B0D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25DC632B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73111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641FD7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TV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6253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E8BF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C6C8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4D3FB401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D5203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1D5A5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TDN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DD17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A8B3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C936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2A98666A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95F2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5593A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DEWRYY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CE70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7D30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7AB6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6E8DE2C2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DC6F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E72FD3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TSPAGA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284A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89E3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A74C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2702C0FC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113B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EAC19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DGVELLRLLL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D19A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D8B4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4454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5798FDDC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2579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81A98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TKSYYY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11D0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346E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49A1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35F7C8E1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FCB1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F4052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DLYGVLTTGERE…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3532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9859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7A37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BD36E0" w14:paraId="4194338C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22AB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E8E0B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D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C1FB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9F35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9497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7A428737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A491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3D3C5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DYGDAFDYWK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801EA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5EBA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D40F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4DFFB912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A455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3C857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TGLLTTGERE…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99D5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6675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6CEF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4F56CC8F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66BB65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4D3FEAE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4311C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7CBCB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5F8AA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10</w:t>
            </w:r>
          </w:p>
        </w:tc>
      </w:tr>
      <w:tr w:rsidR="00BD36E0" w14:paraId="588977BB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FF2640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20F3ADA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F5A462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541EF2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D8092B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59BB517F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CC3277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55CCB9B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9FEA7D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97A63B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75101B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3EFB7262" w14:textId="77777777" w:rsidTr="00BD36E0">
        <w:trPr>
          <w:trHeight w:val="300"/>
        </w:trPr>
        <w:tc>
          <w:tcPr>
            <w:tcW w:w="5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25FB0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  <w:r>
              <w:rPr>
                <w:rFonts w:ascii="Calibri" w:eastAsiaTheme="minorHAnsi" w:hAnsi="Calibri" w:cs="Calibri"/>
                <w:b/>
                <w:bCs/>
                <w:i/>
                <w:iCs/>
                <w:color w:val="000000"/>
              </w:rPr>
              <w:t>rag2:EGFP-CA-CaMKII; tp53</w:t>
            </w:r>
            <w:r>
              <w:rPr>
                <w:rFonts w:ascii="Calibri" w:eastAsiaTheme="minorHAnsi" w:hAnsi="Calibri" w:cs="Calibri"/>
                <w:b/>
                <w:bCs/>
                <w:color w:val="000000"/>
              </w:rPr>
              <w:t xml:space="preserve"> W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DA1A7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7F5EC9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PRODUCTIVE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40AB4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NON-PRODUCTIVE</w:t>
            </w:r>
          </w:p>
        </w:tc>
      </w:tr>
      <w:tr w:rsidR="00BD36E0" w14:paraId="4836C502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5FEF0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16F5B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TYNGAFDYWGRG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9B60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9C8D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AE24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4F166171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0BF0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E7A6B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MEWLH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B17F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22D7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6834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2CF9065E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A501C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32496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GYNNY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F65C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09AF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55285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4D5C9604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6148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F14E1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NNYN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D0C34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0FFF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994C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62A2A43C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3F27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A99D9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TGHYD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CFE2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F4D2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EA37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73A42803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389F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14983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NSGSNW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DEC9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98FE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27C3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452CEF29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FF9B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BE0C9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TINYG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B49D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DDB7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9039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0761F5ED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DFD03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46D8F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LAYGAFDYWK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BBFA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4F03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059C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1DB1FD2E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4408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BE35E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GYDY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E57B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763F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2D0D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7154E539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A8EF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BC850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DDNN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0877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8E6D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CE2C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3304592F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AC25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EE045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DSDY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E8E4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54A7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720D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0F6C4193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E41E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429D8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TNGVADY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609E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6B2D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8C14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02215D1B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C6A7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D0457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TGHN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C3E6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36D4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437E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4738FEAC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4FD938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1F1156C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B95CA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E63B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751F2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BD36E0" w14:paraId="5591C983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08EEEB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3668C15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BCDFEF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58BA69A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274CAB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1A33E2F6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4EC8A2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117D93D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99CD75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30FD648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406F6B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56BE3561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396C35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59D0E7D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E5B6AB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5419C41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B85CAB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19DCEE3A" w14:textId="77777777" w:rsidTr="00BD36E0">
        <w:trPr>
          <w:trHeight w:val="36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A12A9EC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8"/>
                <w:szCs w:val="28"/>
              </w:rPr>
              <w:t>IGM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190D9AD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9FA680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56767FC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B11EDC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298CB185" w14:textId="77777777" w:rsidTr="00BD36E0">
        <w:trPr>
          <w:trHeight w:val="300"/>
        </w:trPr>
        <w:tc>
          <w:tcPr>
            <w:tcW w:w="5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BDA3F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  <w:r w:rsidRPr="00775F49">
              <w:rPr>
                <w:rFonts w:ascii="Calibri" w:eastAsiaTheme="minorHAnsi" w:hAnsi="Calibri" w:cs="Calibri"/>
                <w:b/>
                <w:bCs/>
                <w:i/>
                <w:iCs/>
                <w:color w:val="000000"/>
              </w:rPr>
              <w:t>tp53</w:t>
            </w:r>
            <w:r>
              <w:rPr>
                <w:rFonts w:ascii="Calibri" w:eastAsiaTheme="minorHAnsi" w:hAnsi="Calibri" w:cs="Calibri"/>
                <w:b/>
                <w:bCs/>
                <w:color w:val="000000"/>
              </w:rPr>
              <w:t xml:space="preserve"> mutan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07F0D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6D93C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PRODUCTIVE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89F86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NON-PRODUCTIVE</w:t>
            </w:r>
          </w:p>
        </w:tc>
      </w:tr>
      <w:tr w:rsidR="00BD36E0" w14:paraId="40E56E3C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830CF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61F4C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RAREPYNGAFDYWK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B9B3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DBF4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FF92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D36E0" w14:paraId="40257A8D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2C85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BA112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DRIRGALLTTGERE…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AEFA9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1596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F0A9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3F3A77A9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DB423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87633D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NYG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6E45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3AF6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C162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03A5644B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D6FA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812AAB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LYGCLLTTGER…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4EA32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628D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9D53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22712458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5457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6FD97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LYGYS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B3A0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E3D3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0426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103AE98E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C082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1A53F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NNG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D3CF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9FE0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83CC2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0DF6EF52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E9EB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B99D1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NNN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8976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5384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C474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2F8807F4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7DAA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D2066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YNNYGW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0C51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4F91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5A28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7DE2A047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5F45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C234C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GDGGD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2E51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B6BF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09969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18B6A434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BAEF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323CC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PNYG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137A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FF25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06E5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27D30657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61E2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EBD85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GSSG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94F8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C374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1345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3090B3C0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5A70BA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5477BE0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C28FCE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3833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DA35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BD36E0" w14:paraId="0CDA3C62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A4C909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2652A68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BCC389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74A358E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997BA7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2650BE9E" w14:textId="77777777" w:rsidTr="00BD36E0">
        <w:trPr>
          <w:trHeight w:val="300"/>
        </w:trPr>
        <w:tc>
          <w:tcPr>
            <w:tcW w:w="5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B2F74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  <w:r>
              <w:rPr>
                <w:rFonts w:ascii="Calibri" w:eastAsiaTheme="minorHAnsi" w:hAnsi="Calibri" w:cs="Calibri"/>
                <w:b/>
                <w:bCs/>
                <w:i/>
                <w:iCs/>
                <w:color w:val="000000"/>
              </w:rPr>
              <w:t>rag2:EGFP-CA-CaMKII; tp53</w:t>
            </w:r>
            <w:r>
              <w:rPr>
                <w:rFonts w:ascii="Calibri" w:eastAsiaTheme="minorHAnsi" w:hAnsi="Calibri" w:cs="Calibri"/>
                <w:b/>
                <w:bCs/>
                <w:color w:val="000000"/>
              </w:rPr>
              <w:t xml:space="preserve"> mutan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68434A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A5909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PRODUCTIVE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65828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NON-PRODUCTIVE</w:t>
            </w:r>
          </w:p>
        </w:tc>
      </w:tr>
      <w:tr w:rsidR="00BD36E0" w14:paraId="19B8A60A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D684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70E97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SGGLL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78EA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948D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BDFE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BD36E0" w14:paraId="4E58AEB0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6854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4D999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YNRGAFDYWK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CC1B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12C8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5173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549E9A2A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326CA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E3C66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DSGFYY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FDBB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CB9F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74BA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6B1878C9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D1C3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7F62F6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LTTTY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4451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A84E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86E3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4101E5E8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EA43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4DB84E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GSVPG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44D4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52E1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673B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76E56D5A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DD87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6F9C4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8C38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2B40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0D55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55DBFF7E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1147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lastRenderedPageBreak/>
              <w:t>7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B4CAE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DEISYFDFF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9B08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6656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C7D3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29850271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5692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0CC79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GVRGGA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111C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4C92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4C0C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54473050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B62A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52E1D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K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6C8E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632D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A262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117B53E2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54E1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1D12D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GYGVALL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278B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F299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AE5B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1E174633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DB3A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F11FFA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GEWRTTLTTGERE…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4704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4C91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4052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BD36E0" w14:paraId="7587D018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DECC48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7F3B689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97AFF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05D6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B3CC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21</w:t>
            </w:r>
          </w:p>
        </w:tc>
      </w:tr>
      <w:tr w:rsidR="00BD36E0" w14:paraId="2DC8E91A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6472A3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232A953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3AAF26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0219B8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458628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1E90E68A" w14:textId="77777777" w:rsidTr="00BD36E0">
        <w:trPr>
          <w:trHeight w:val="300"/>
        </w:trPr>
        <w:tc>
          <w:tcPr>
            <w:tcW w:w="5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3614A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  <w:r>
              <w:rPr>
                <w:rFonts w:ascii="Calibri" w:eastAsiaTheme="minorHAnsi" w:hAnsi="Calibri" w:cs="Calibri"/>
                <w:b/>
                <w:bCs/>
                <w:i/>
                <w:iCs/>
                <w:color w:val="000000"/>
              </w:rPr>
              <w:t>rag2:EGFP-CA-CaMKII; tp53</w:t>
            </w:r>
            <w:r>
              <w:rPr>
                <w:rFonts w:ascii="Calibri" w:eastAsiaTheme="minorHAnsi" w:hAnsi="Calibri" w:cs="Calibri"/>
                <w:b/>
                <w:bCs/>
                <w:color w:val="000000"/>
              </w:rPr>
              <w:t xml:space="preserve"> W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81B5E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EA390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PRODUCTIVE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5B0EA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NON-PRODUCTIVE</w:t>
            </w:r>
          </w:p>
        </w:tc>
      </w:tr>
      <w:tr w:rsidR="00BD36E0" w14:paraId="792ACF87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8F45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21D31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YPN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56E97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47866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CB14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6C00EAE9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68783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892E6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GGDYFDFF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84EF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9D8D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0365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2D747DA6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0E7E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D5B1E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YN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D4B6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F3003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C2E9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6E2E8467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5098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B0059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LTTTY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58FF5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7ADF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A363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1488DDEF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A504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5A4E9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GTGWGPLRLLL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4233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79AA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587D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BD36E0" w14:paraId="1F4A39FB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6CE5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712D6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GGLGGAIF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3A61C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C6C8F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7ACB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4B8EF954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9F26E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A53CA5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PIRGSCF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46B2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039A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91484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22094199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6FFD91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60373AF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DCFA41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96D1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5C327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BD36E0" w14:paraId="7F7BF28B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82644C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4F2A4B7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49E93D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72995C2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070B92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6DE55E33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114B57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2283262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C5B39F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72CAF75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F7EC8A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1BCBCFBB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35BC42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4280451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DE6423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1586214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5B8561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157B06AC" w14:textId="77777777" w:rsidTr="00BD36E0">
        <w:trPr>
          <w:trHeight w:val="36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4ECF9D2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8"/>
                <w:szCs w:val="28"/>
              </w:rPr>
              <w:t>IGM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4238D2A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8F6BAD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C69D5D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33C905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24D40ECD" w14:textId="77777777" w:rsidTr="00BD36E0">
        <w:trPr>
          <w:trHeight w:val="300"/>
        </w:trPr>
        <w:tc>
          <w:tcPr>
            <w:tcW w:w="5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BA185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  <w:r w:rsidRPr="00775F49">
              <w:rPr>
                <w:rFonts w:ascii="Calibri" w:eastAsiaTheme="minorHAnsi" w:hAnsi="Calibri" w:cs="Calibri"/>
                <w:b/>
                <w:bCs/>
                <w:i/>
                <w:iCs/>
                <w:color w:val="000000"/>
              </w:rPr>
              <w:t>tp53</w:t>
            </w:r>
            <w:r>
              <w:rPr>
                <w:rFonts w:ascii="Calibri" w:eastAsiaTheme="minorHAnsi" w:hAnsi="Calibri" w:cs="Calibri"/>
                <w:b/>
                <w:bCs/>
                <w:color w:val="000000"/>
              </w:rPr>
              <w:t xml:space="preserve"> mutan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02529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0E786D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PRODUCTIVE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EC1F8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NON-PRODUCTIVE</w:t>
            </w:r>
          </w:p>
        </w:tc>
      </w:tr>
      <w:tr w:rsidR="00BD36E0" w14:paraId="59263169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48A1C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3C1FC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YDG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E5C74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1AA36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B20C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0808D014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27A4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A26FF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KQYNN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6F4B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7799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0264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14B50C1C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34CC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5735E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RSGY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7A76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DF47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E8F96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6DA66671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E554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A6D18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VRGPSYFDFF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8059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A546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5E81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31630630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B4E8F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97B54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VPNYYG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D498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B0F1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DFA9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02D65A1A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1342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BB342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VLRCL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8D00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E2843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66D9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5657D47D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B45A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BCDA77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GDSGSMLLTTGERE…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5BEE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497C2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DEFD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4EA2AE1C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FAC2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B5D54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DSNYDN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85C9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443F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FA53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0ABD395C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E54A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2FE90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GGLGWP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C970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9E02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8E31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0AA86BB6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E3AE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3606B6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GGG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C2B5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77D6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389C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396C438E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8DA3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94E0B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SLGYFDFF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3EDD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71B1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7ACC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59B98F01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882C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D6D6D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ITTSY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BA85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6F9B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6939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3C7E41C7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AFF03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EE8BB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VGEWR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3591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D139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5014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4F0F09E1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AE526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9CDEFE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VRVLYY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35D0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4126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33033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5E7D2EAE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ADFB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656DA9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MECN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CC1B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1453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9AC8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4A39D682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374AF7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2E7D25E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4D4EF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9948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34E9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BD36E0" w14:paraId="21F5C5E6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7E71E2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687CB1B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2BA4A0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FB740F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443393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344AB4B8" w14:textId="77777777" w:rsidTr="00BD36E0">
        <w:trPr>
          <w:trHeight w:val="300"/>
        </w:trPr>
        <w:tc>
          <w:tcPr>
            <w:tcW w:w="5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5CBC3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  <w:r>
              <w:rPr>
                <w:rFonts w:ascii="Calibri" w:eastAsiaTheme="minorHAnsi" w:hAnsi="Calibri" w:cs="Calibri"/>
                <w:b/>
                <w:bCs/>
                <w:i/>
                <w:iCs/>
                <w:color w:val="000000"/>
              </w:rPr>
              <w:t>rag2:EGFP-CA-CaMKII; tp53</w:t>
            </w:r>
            <w:r>
              <w:rPr>
                <w:rFonts w:ascii="Calibri" w:eastAsiaTheme="minorHAnsi" w:hAnsi="Calibri" w:cs="Calibri"/>
                <w:b/>
                <w:bCs/>
                <w:color w:val="000000"/>
              </w:rPr>
              <w:t xml:space="preserve"> mutan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6F56C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11F432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PRODUCTIVE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1F255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NON-PRODUCTIVE</w:t>
            </w:r>
          </w:p>
        </w:tc>
      </w:tr>
      <w:tr w:rsidR="00BD36E0" w14:paraId="3034B25B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3CAD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96555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V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155C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45974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957A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BD36E0" w14:paraId="7471765A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B1D4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9027C7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GGG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2F39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853F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99EE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6E4F29C7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65F9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F133B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RSGDYFDYWK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1885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742A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4AF2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3C37664C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2983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lastRenderedPageBreak/>
              <w:t>4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7AAE2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QSNN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3A5F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4184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34FC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2F19319D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C3A8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DA9AD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ITTSY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A335E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6BF0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B0B3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7A6036E2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1339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43239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TRQLRE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7619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7B02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CB1D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67A00AE4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2686D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10DBC6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VLRCL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C0EB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CC5B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9CB7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62484796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ECB8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630029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SLGYFDFF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A2A5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74FB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98F3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2F7D7405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F231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18B16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VPNYYGAFDYWK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1962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9EA6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2268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0D615BE9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8AF4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8C088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AGSYDFF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8F12E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D5C8B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8109C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D36E0" w14:paraId="41FA7113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F9EB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968C3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MEWYY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4F25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26E0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36AF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02DED1DF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0B15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30C687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VTTW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CF40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B436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04C3F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02CB6D72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26042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9D8C3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GSTIN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7D68B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7E17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19C0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6B1C15EA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26B0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0E9BA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FLTTTLTTGER…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34A8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FF61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0954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0ADFCAB4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81B0A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23628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AITGNY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C4674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C262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17C7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0015FDA9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0121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2C6C2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SRY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FE87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66EA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FF0C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783DC445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0E26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9A6F7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GANNYG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71F4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7E6E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2B67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3DC55D6E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F863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E1068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VDSGGR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F8207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01BE3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BD13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5E1947B2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79E1EE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6813500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17EB9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74DC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0C66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7</w:t>
            </w:r>
          </w:p>
        </w:tc>
      </w:tr>
      <w:tr w:rsidR="00BD36E0" w14:paraId="79193F4B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AE05A6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5BF9A42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31B012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E07E34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FA5DCE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14788B7B" w14:textId="77777777" w:rsidTr="00BD36E0">
        <w:trPr>
          <w:trHeight w:val="300"/>
        </w:trPr>
        <w:tc>
          <w:tcPr>
            <w:tcW w:w="5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E2039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  <w:r>
              <w:rPr>
                <w:rFonts w:ascii="Calibri" w:eastAsiaTheme="minorHAnsi" w:hAnsi="Calibri" w:cs="Calibri"/>
                <w:b/>
                <w:bCs/>
                <w:i/>
                <w:iCs/>
                <w:color w:val="000000"/>
              </w:rPr>
              <w:t>rag2:EGFP-CA-CaMKII; tp53</w:t>
            </w:r>
            <w:r>
              <w:rPr>
                <w:rFonts w:ascii="Calibri" w:eastAsiaTheme="minorHAnsi" w:hAnsi="Calibri" w:cs="Calibri"/>
                <w:b/>
                <w:bCs/>
                <w:color w:val="000000"/>
              </w:rPr>
              <w:t xml:space="preserve"> W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70DD6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EAB07E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PRODUCTIVE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1C53D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NON-PRODUCTIVE</w:t>
            </w:r>
          </w:p>
        </w:tc>
      </w:tr>
      <w:tr w:rsidR="00BD36E0" w14:paraId="58925864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BAAB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26303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VQVGCF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D4D3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8431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C2E33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BD36E0" w14:paraId="3145ADEF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5E34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C44ED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AAIRGGLSLLRLLL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D0BC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A4BE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FB37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2EF485F4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2E766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11951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PNYGAR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538B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D2A0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24A2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1082D97B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3A0C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CDD65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YNYYG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64E8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F34A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30F6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6973C6ED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E0F3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FA680E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FPQYNN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76A7F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6A87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AA39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39CD1DFE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36CD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92EF16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V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AF24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EC04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430B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BD36E0" w14:paraId="0422E623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4606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25189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EEEF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2D08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781F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BD36E0" w14:paraId="6E9FCA05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37FA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58A61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GRDG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A7B1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1D32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DCA1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3AADAECA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61BF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B161E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VLRD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C326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6580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CDD9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63EEC36C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7596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E3622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GRGTLLLTTGER…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FB58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2F92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CCDC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BD36E0" w14:paraId="30C29B7A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C03A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56D26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PSRGGY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8FCD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9444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3D967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65B38287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36EA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8B7E6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VTTW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3CFB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4FA9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F015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1F68FB9D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3750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D23F2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GGGGNAFDYWGK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E8E0A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FFCD3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0DA0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44AFCE81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9896AF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47D835C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4F7A7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D970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723A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12</w:t>
            </w:r>
          </w:p>
        </w:tc>
      </w:tr>
      <w:tr w:rsidR="00BD36E0" w14:paraId="0881A839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792090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2871F79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7331FD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3F5A1EE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F5F5D0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7B9CE9E9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11F46C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57EB49B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877AA0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1C393E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70D12F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08E4D9DA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DC6969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568BFDF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399CD4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E652EF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AC8154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58D79846" w14:textId="77777777" w:rsidTr="00BD36E0">
        <w:trPr>
          <w:trHeight w:val="36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E86353E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8"/>
                <w:szCs w:val="28"/>
              </w:rPr>
              <w:t>IGT1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0DB57C7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673CAA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331323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31605CD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4E110D83" w14:textId="77777777" w:rsidTr="00BD36E0">
        <w:trPr>
          <w:trHeight w:val="300"/>
        </w:trPr>
        <w:tc>
          <w:tcPr>
            <w:tcW w:w="5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99749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  <w:r>
              <w:rPr>
                <w:rFonts w:ascii="Calibri" w:eastAsiaTheme="minorHAnsi" w:hAnsi="Calibri" w:cs="Calibri"/>
                <w:b/>
                <w:bCs/>
                <w:i/>
                <w:iCs/>
                <w:color w:val="000000"/>
              </w:rPr>
              <w:t>tp53</w:t>
            </w:r>
            <w:r>
              <w:rPr>
                <w:rFonts w:ascii="Calibri" w:eastAsiaTheme="minorHAnsi" w:hAnsi="Calibri" w:cs="Calibri"/>
                <w:b/>
                <w:bCs/>
                <w:color w:val="000000"/>
              </w:rPr>
              <w:t xml:space="preserve"> mutan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DADE7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53D59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PRODUCTIVE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F75A4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NON-PRODUCTIVE</w:t>
            </w:r>
          </w:p>
        </w:tc>
      </w:tr>
      <w:tr w:rsidR="00BD36E0" w14:paraId="3571809D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03AD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F6682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TTGWGYFDFFFDYWGRGTQVTV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C7FD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1232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9FB86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30817C68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FC7E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58E1D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LRGLLLTTGVKAKIK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9BF2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74C7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CDFC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BD36E0" w14:paraId="5D9299FF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8E749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B2097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GCFDFFFDYWGRGTQVTV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E1DF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16AA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51FD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5D017C58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ABC4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4E3AD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SVFFTGWGGYFDFFFDYWGRGAQVTV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F4A6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704B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C1D6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7E96C2F5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C1A1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1507F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DGAWMSYFDYWGRGTQVTV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A132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0E3C5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E198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2D756272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22C8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lastRenderedPageBreak/>
              <w:t>6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45805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GCLDFFFDYWGRGTQVAV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18B3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676D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95F2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5C5F82E5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E772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CB395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SVFFTGWGELLRLLL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FC2345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FE0C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FEC7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1443CE20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72D7A1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06B1713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2036E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A7DB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668E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BD36E0" w14:paraId="7FFE07CE" w14:textId="77777777" w:rsidTr="00BD36E0">
        <w:trPr>
          <w:trHeight w:val="36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847516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330BBE7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4964BA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74E0DB2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14505D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2F028496" w14:textId="77777777" w:rsidTr="00BD36E0">
        <w:trPr>
          <w:trHeight w:val="300"/>
        </w:trPr>
        <w:tc>
          <w:tcPr>
            <w:tcW w:w="5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E7008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  <w:r>
              <w:rPr>
                <w:rFonts w:ascii="Calibri" w:eastAsiaTheme="minorHAnsi" w:hAnsi="Calibri" w:cs="Calibri"/>
                <w:b/>
                <w:bCs/>
                <w:i/>
                <w:iCs/>
                <w:color w:val="000000"/>
              </w:rPr>
              <w:t>rag2:EGFP-CA-CaMKII; tp53</w:t>
            </w:r>
            <w:r>
              <w:rPr>
                <w:rFonts w:ascii="Calibri" w:eastAsiaTheme="minorHAnsi" w:hAnsi="Calibri" w:cs="Calibri"/>
                <w:b/>
                <w:bCs/>
                <w:color w:val="000000"/>
              </w:rPr>
              <w:t xml:space="preserve"> mutan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CC909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927D9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PRODUCTIVE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A97E7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NON-PRODUCTIVE</w:t>
            </w:r>
          </w:p>
        </w:tc>
      </w:tr>
      <w:tr w:rsidR="00BD36E0" w14:paraId="64452DAA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5382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67D27B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GYGVGRLLRLLL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02C03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5618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BB75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BD36E0" w14:paraId="3ECB3CD4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5C14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49790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PGMNFDFFFDYWGRGTQVTV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72FD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29A8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FF87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17453C08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95DD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0FBBC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DVWDFDFFFDYWGRGTQVTV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628D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9E69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70464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562510CC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CCCC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7FDC1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DGKATSTSSLTTGVEGRR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FE8F5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D8EE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EF809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BD36E0" w14:paraId="0C839132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24A2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4D260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PGMELLRLLL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79CE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AC5D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5DD3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56E930C0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E65F05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17C16CB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50DD5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0A4A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999A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12</w:t>
            </w:r>
          </w:p>
        </w:tc>
      </w:tr>
      <w:tr w:rsidR="00BD36E0" w14:paraId="2819E402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B002AB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607376B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89E01D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70B9EAF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777558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240E162F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44CD5C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12B1FDD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1643D6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0D9494E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82023E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6979BAA4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B75C49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0002D11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71AF2E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FE4980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FAA0B2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216B42CA" w14:textId="77777777" w:rsidTr="00BD36E0">
        <w:trPr>
          <w:trHeight w:val="36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7DFA14B1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8"/>
                <w:szCs w:val="28"/>
              </w:rPr>
              <w:t>IGT2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7DF8D8D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EA28FF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D7A8A1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7110827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7988AC5A" w14:textId="77777777" w:rsidTr="00BD36E0">
        <w:trPr>
          <w:trHeight w:val="300"/>
        </w:trPr>
        <w:tc>
          <w:tcPr>
            <w:tcW w:w="5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E1494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  <w:r w:rsidRPr="00C94376">
              <w:rPr>
                <w:rFonts w:ascii="Calibri" w:eastAsiaTheme="minorHAnsi" w:hAnsi="Calibri" w:cs="Calibri"/>
                <w:b/>
                <w:bCs/>
                <w:i/>
                <w:iCs/>
                <w:color w:val="000000"/>
              </w:rPr>
              <w:t>tp53</w:t>
            </w:r>
            <w:r>
              <w:rPr>
                <w:rFonts w:ascii="Calibri" w:eastAsiaTheme="minorHAnsi" w:hAnsi="Calibri" w:cs="Calibri"/>
                <w:b/>
                <w:bCs/>
                <w:color w:val="000000"/>
              </w:rPr>
              <w:t xml:space="preserve"> mutan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83967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ECA69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PRODUCTIVE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7D524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NON-PRODUCTIVE</w:t>
            </w:r>
          </w:p>
        </w:tc>
      </w:tr>
      <w:tr w:rsidR="00BD36E0" w14:paraId="34A52FD6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8F69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8453D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GRYFDFFFDYWGR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4F4D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211C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51F80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BD36E0" w14:paraId="7108E5C1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8F1E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5A1A7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SRLSYFDFFFDYWGR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7895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4CAA3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BEBF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5704BF78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31AB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3E29F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GRGENYFDYWGRGTQVTV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9E45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AFEF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3CCC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68A191E8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2471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F32A6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GWNFDFFFDYWGRGTQVTV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6E1C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F354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AC26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0D03E3B0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767F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C6425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AREPSYTG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96AAB1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3894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6011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200F96FB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94289B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38AAF75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FC316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BEDD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062E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BD36E0" w14:paraId="33A1F6D1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11FEB3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108F29C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F432CE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F1EAA2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6728D4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6E9CF07E" w14:textId="77777777" w:rsidTr="00BD36E0">
        <w:trPr>
          <w:trHeight w:val="300"/>
        </w:trPr>
        <w:tc>
          <w:tcPr>
            <w:tcW w:w="5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68198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  <w:r>
              <w:rPr>
                <w:rFonts w:ascii="Calibri" w:eastAsiaTheme="minorHAnsi" w:hAnsi="Calibri" w:cs="Calibri"/>
                <w:b/>
                <w:bCs/>
                <w:i/>
                <w:iCs/>
                <w:color w:val="000000"/>
              </w:rPr>
              <w:t>rag2:EGFP-CA-CaMKII; tp53</w:t>
            </w:r>
            <w:r>
              <w:rPr>
                <w:rFonts w:ascii="Calibri" w:eastAsiaTheme="minorHAnsi" w:hAnsi="Calibri" w:cs="Calibri"/>
                <w:b/>
                <w:bCs/>
                <w:color w:val="000000"/>
              </w:rPr>
              <w:t xml:space="preserve"> mutan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6A3F9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D55AF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PRODUCTIVE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CE654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NON-PRODUCTIVE</w:t>
            </w:r>
          </w:p>
        </w:tc>
      </w:tr>
      <w:tr w:rsidR="00BD36E0" w14:paraId="45BAC9ED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2F2A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3EB9F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PGMGLRLLL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335B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15A9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E39C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0F226CE0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16C0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93336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GWNFDFFFDYWGRG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E781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C192D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A704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4936E255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7847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60F6A9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GGLGGAIFFDYWGRGTQVTV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384C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A199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64986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6BA7FFD4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5C4F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17199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GMDFDFFFDYWGRGTQVTV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FD3D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E05F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6C2B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718EFAD2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E47B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17637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GRYFDFFFDYWGRGTQVTV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81142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F769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51E7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1D52A309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3935A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CC7979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EPHTGDFDFFFDYWGRGTQVTV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5CF21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F719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5413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0AD59C5F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645468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2AAF234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E90ECC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95DD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1974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BD36E0" w14:paraId="581CDBB2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FDC9B9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0D4AAB3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0497BE1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C635E8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B2E3E6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43C77F55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625132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375DAB8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1F8AD98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2CC8B8D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B67AF9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5D4481CA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576CAD0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  <w:p w14:paraId="7F37CF5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  <w:p w14:paraId="1B1B4ED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01ABA9E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31A2C88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4CF4D92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683BE81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061DB4CE" w14:textId="77777777" w:rsidTr="00BD36E0">
        <w:trPr>
          <w:trHeight w:val="360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283419BF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8"/>
                <w:szCs w:val="28"/>
              </w:rPr>
              <w:t>IGT3</w:t>
            </w: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71CC756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BC1A38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5EAC20A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C6E7F7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53544260" w14:textId="77777777" w:rsidTr="00BD36E0">
        <w:trPr>
          <w:trHeight w:val="300"/>
        </w:trPr>
        <w:tc>
          <w:tcPr>
            <w:tcW w:w="5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E06DF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  <w:r w:rsidRPr="00C94376">
              <w:rPr>
                <w:rFonts w:ascii="Calibri" w:eastAsiaTheme="minorHAnsi" w:hAnsi="Calibri" w:cs="Calibri"/>
                <w:b/>
                <w:bCs/>
                <w:i/>
                <w:iCs/>
                <w:color w:val="000000"/>
              </w:rPr>
              <w:t>tp53</w:t>
            </w:r>
            <w:r>
              <w:rPr>
                <w:rFonts w:ascii="Calibri" w:eastAsiaTheme="minorHAnsi" w:hAnsi="Calibri" w:cs="Calibri"/>
                <w:b/>
                <w:bCs/>
                <w:color w:val="000000"/>
              </w:rPr>
              <w:t xml:space="preserve"> mutan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A7026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D6B85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PRODUCTIVE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2C821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NON-PRODUCTIVE</w:t>
            </w:r>
          </w:p>
        </w:tc>
      </w:tr>
      <w:tr w:rsidR="00BD36E0" w14:paraId="38D33202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3330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A027D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SGSYFDFFFDYNGGGTQVTV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E58E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5EB3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E620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3D51533C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248A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8EA0F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VSYFDFFFDYWGRGTQVTV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8035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3E0F0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93EF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1027100A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F305E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65857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SVGSYFDFFFDYWGRGTQVTV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E7F15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1D05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1CB7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5C01D00D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59EFC8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7F4A2639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9437B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E996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EF3F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0</w:t>
            </w:r>
          </w:p>
        </w:tc>
      </w:tr>
      <w:tr w:rsidR="00BD36E0" w14:paraId="6A2A8C6C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C97589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652E78D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42DE9DBB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</w:tcPr>
          <w:p w14:paraId="7155EFA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8D839B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3A868B48" w14:textId="77777777" w:rsidTr="00BD36E0">
        <w:trPr>
          <w:trHeight w:val="300"/>
        </w:trPr>
        <w:tc>
          <w:tcPr>
            <w:tcW w:w="5152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A09DC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  <w:r>
              <w:rPr>
                <w:rFonts w:ascii="Calibri" w:eastAsiaTheme="minorHAnsi" w:hAnsi="Calibri" w:cs="Calibri"/>
                <w:b/>
                <w:bCs/>
                <w:i/>
                <w:iCs/>
                <w:color w:val="000000"/>
              </w:rPr>
              <w:t>rag2:EGFP-CA-CaMKII; tp53</w:t>
            </w:r>
            <w:r>
              <w:rPr>
                <w:rFonts w:ascii="Calibri" w:eastAsiaTheme="minorHAnsi" w:hAnsi="Calibri" w:cs="Calibri"/>
                <w:b/>
                <w:bCs/>
                <w:color w:val="000000"/>
              </w:rPr>
              <w:t xml:space="preserve"> mutan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93C14" w14:textId="77777777" w:rsidR="00BD36E0" w:rsidRDefault="00BD36E0" w:rsidP="00F67FD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2882E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PRODUCTIVE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F4068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NON-PRODUCTIVE</w:t>
            </w:r>
          </w:p>
        </w:tc>
      </w:tr>
      <w:tr w:rsidR="00BD36E0" w14:paraId="033CBDC2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A172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736BD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VPGYFDFFFDYWGRGTQVTV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BEF5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AA29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D6D7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7D9A431F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85AF2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5DAD9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VYTGWELRLLL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974A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CD88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B6CD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69083639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DFB1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7754F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SLGWPLRLLL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C0F2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DE82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0786A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1B6590F1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51FF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933B4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LYGVLATSTSSLTTGVEGRR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177E6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1A7F7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5A0C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BD36E0" w14:paraId="62409D8B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62C3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A27F2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GGYFDFFFDYWGRGTQVTVT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B481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906F3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C706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</w:tr>
      <w:tr w:rsidR="00BD36E0" w14:paraId="6170EF6E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E8C90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49164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FA9B98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2FF03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F00DE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BD36E0" w14:paraId="1CAE4876" w14:textId="77777777" w:rsidTr="00BD36E0">
        <w:trPr>
          <w:trHeight w:val="288"/>
        </w:trPr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E444C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4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AF02B0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CARVYGVGATSTSSLTTGVEGRR*</w:t>
            </w: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6BCB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22A05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2D97D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BD36E0" w14:paraId="44AEBDBF" w14:textId="77777777" w:rsidTr="00BD36E0">
        <w:trPr>
          <w:trHeight w:val="288"/>
        </w:trPr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14:paraId="651E853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4128" w:type="dxa"/>
            <w:tcBorders>
              <w:top w:val="nil"/>
              <w:left w:val="nil"/>
              <w:bottom w:val="nil"/>
              <w:right w:val="nil"/>
            </w:tcBorders>
          </w:tcPr>
          <w:p w14:paraId="5EEAB7EF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F3F83" w14:textId="77777777" w:rsidR="00BD36E0" w:rsidRDefault="00BD36E0" w:rsidP="00F67FD8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5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46FD1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21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255B4" w14:textId="77777777" w:rsidR="00BD36E0" w:rsidRDefault="00BD36E0" w:rsidP="00F67FD8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22"/>
                <w:szCs w:val="22"/>
              </w:rPr>
              <w:t>14</w:t>
            </w:r>
          </w:p>
        </w:tc>
      </w:tr>
    </w:tbl>
    <w:p w14:paraId="7EB21CD4" w14:textId="77777777" w:rsidR="00BD36E0" w:rsidRDefault="00BD36E0" w:rsidP="00BD36E0">
      <w:pPr>
        <w:spacing w:after="160" w:line="36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 </w:t>
      </w:r>
    </w:p>
    <w:p w14:paraId="1208E60F" w14:textId="77777777" w:rsidR="00BD36E0" w:rsidRDefault="00BD36E0" w:rsidP="00BD36E0">
      <w:pPr>
        <w:spacing w:after="160" w:line="360" w:lineRule="auto"/>
        <w:jc w:val="both"/>
        <w:rPr>
          <w:rFonts w:ascii="Arial" w:hAnsi="Arial"/>
        </w:rPr>
      </w:pPr>
    </w:p>
    <w:sectPr w:rsidR="00BD3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6E0"/>
    <w:rsid w:val="00934061"/>
    <w:rsid w:val="00BD3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2EA30A"/>
  <w15:chartTrackingRefBased/>
  <w15:docId w15:val="{89BE08C2-DC24-413B-AC00-8BE9AE41C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BD36E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Kiemels">
    <w:name w:val="Emphasis"/>
    <w:basedOn w:val="Bekezdsalapbettpusa"/>
    <w:uiPriority w:val="20"/>
    <w:qFormat/>
    <w:rsid w:val="00BD36E0"/>
    <w:rPr>
      <w:i/>
      <w:iCs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BD36E0"/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BD36E0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l"/>
    <w:link w:val="EndNoteBibliographyTitleChar"/>
    <w:rsid w:val="00BD36E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BD36E0"/>
    <w:rPr>
      <w:rFonts w:ascii="Calibri" w:eastAsiaTheme="minorEastAs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l"/>
    <w:link w:val="EndNoteBibliographyChar"/>
    <w:rsid w:val="00BD36E0"/>
    <w:pPr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ekezdsalapbettpusa"/>
    <w:link w:val="EndNoteBibliography"/>
    <w:rsid w:val="00BD36E0"/>
    <w:rPr>
      <w:rFonts w:ascii="Calibri" w:eastAsiaTheme="minorEastAsia" w:hAnsi="Calibri" w:cs="Calibri"/>
      <w:noProof/>
      <w:sz w:val="24"/>
      <w:szCs w:val="24"/>
    </w:rPr>
  </w:style>
  <w:style w:type="paragraph" w:styleId="Vltozat">
    <w:name w:val="Revision"/>
    <w:hidden/>
    <w:uiPriority w:val="99"/>
    <w:semiHidden/>
    <w:rsid w:val="00BD36E0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84</Words>
  <Characters>4417</Characters>
  <Application>Microsoft Office Word</Application>
  <DocSecurity>0</DocSecurity>
  <Lines>1472</Lines>
  <Paragraphs>728</Paragraphs>
  <ScaleCrop>false</ScaleCrop>
  <Company>Virginia Commonwealth University</Company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othschild</dc:creator>
  <cp:keywords/>
  <dc:description/>
  <cp:lastModifiedBy>Zsuzsanna Gémesi</cp:lastModifiedBy>
  <cp:revision>2</cp:revision>
  <dcterms:created xsi:type="dcterms:W3CDTF">2023-12-12T18:06:00Z</dcterms:created>
  <dcterms:modified xsi:type="dcterms:W3CDTF">2023-12-16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76021fb52b9c3484e10f43643b21107cda1c53bdf14d0275bdbbd177833e3d</vt:lpwstr>
  </property>
</Properties>
</file>